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2482" w:rsidRDefault="00422482" w:rsidP="004D4D84">
      <w:pPr>
        <w:outlineLvl w:val="0"/>
      </w:pPr>
      <w:r>
        <w:t>Tests to determine association of several factors with low accuracy of ASE</w:t>
      </w:r>
    </w:p>
    <w:p w:rsidR="00422482" w:rsidRDefault="00422482" w:rsidP="00422482">
      <w:r>
        <w:t xml:space="preserve">A plot of total gene expression in calculated </w:t>
      </w:r>
      <w:proofErr w:type="spellStart"/>
      <w:r>
        <w:t>vs</w:t>
      </w:r>
      <w:proofErr w:type="spellEnd"/>
      <w:r>
        <w:t xml:space="preserve"> original data sets with points colored by correlation value shows no obvious pattern. Low and high correlation points are scattered evenly across the distribution</w:t>
      </w:r>
    </w:p>
    <w:p w:rsidR="00422482" w:rsidRDefault="00424EF9" w:rsidP="00422482">
      <w:r>
        <w:rPr>
          <w:noProof/>
        </w:rPr>
        <w:drawing>
          <wp:inline distT="0" distB="0" distL="0" distR="0">
            <wp:extent cx="5943600" cy="4457700"/>
            <wp:effectExtent l="19050" t="0" r="0" b="0"/>
            <wp:docPr id="2" name="Picture 1" descr="scatterplot calc vs known with correl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atterplot calc vs known with correlation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22482">
        <w:tab/>
      </w:r>
    </w:p>
    <w:p w:rsidR="00422482" w:rsidRDefault="00422482" w:rsidP="00422482">
      <w:r>
        <w:t xml:space="preserve">We next examined the effect of transcripts with low </w:t>
      </w:r>
      <w:proofErr w:type="spellStart"/>
      <w:r>
        <w:t>dSNP</w:t>
      </w:r>
      <w:proofErr w:type="spellEnd"/>
      <w:r>
        <w:t xml:space="preserve"> counts. We determined the count of </w:t>
      </w:r>
      <w:proofErr w:type="spellStart"/>
      <w:r>
        <w:t>dSNPs</w:t>
      </w:r>
      <w:proofErr w:type="spellEnd"/>
      <w:r>
        <w:t xml:space="preserve"> representative of the allele with fewest </w:t>
      </w:r>
      <w:proofErr w:type="spellStart"/>
      <w:r>
        <w:t>dSNPs</w:t>
      </w:r>
      <w:proofErr w:type="spellEnd"/>
      <w:r>
        <w:t xml:space="preserve"> for each transcript and called this value a </w:t>
      </w:r>
      <w:r w:rsidR="00424EF9">
        <w:t>dSNP.min</w:t>
      </w:r>
      <w:r>
        <w:t xml:space="preserve">. Then we split transcripts into </w:t>
      </w:r>
      <w:r>
        <w:tab/>
        <w:t xml:space="preserve">two groups: those with a correlation coefficient of less than 0.8, and those with one of greater than or equal to 0.8. We then observed the distribution of min.snp (minimum </w:t>
      </w:r>
      <w:proofErr w:type="spellStart"/>
      <w:r>
        <w:t>dSNP</w:t>
      </w:r>
      <w:proofErr w:type="spellEnd"/>
      <w:r>
        <w:t xml:space="preserve"> count) in each group as a histogram. The distributions are not obviously different.</w:t>
      </w:r>
    </w:p>
    <w:p w:rsidR="000A05FE" w:rsidRDefault="00424EF9" w:rsidP="00422482">
      <w:r>
        <w:rPr>
          <w:noProof/>
        </w:rPr>
        <w:lastRenderedPageBreak/>
        <w:drawing>
          <wp:inline distT="0" distB="0" distL="0" distR="0">
            <wp:extent cx="5438775" cy="4079081"/>
            <wp:effectExtent l="19050" t="0" r="9525" b="0"/>
            <wp:docPr id="1" name="Picture 0" descr="min dSNP 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n dSNP distribution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38775" cy="4079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4D84" w:rsidRDefault="004D4D84" w:rsidP="00422482">
      <w:r>
        <w:t>We also examined whether the</w:t>
      </w:r>
      <w:r w:rsidR="00AB6787">
        <w:t xml:space="preserve"> </w:t>
      </w:r>
      <w:proofErr w:type="spellStart"/>
      <w:r w:rsidRPr="00AB6787">
        <w:rPr>
          <w:i/>
        </w:rPr>
        <w:t>mappability</w:t>
      </w:r>
      <w:proofErr w:type="spellEnd"/>
      <w:r>
        <w:t xml:space="preserve"> (subsequences </w:t>
      </w:r>
      <w:proofErr w:type="gramStart"/>
      <w:r>
        <w:t>which</w:t>
      </w:r>
      <w:proofErr w:type="gramEnd"/>
      <w:r>
        <w:t xml:space="preserve"> are highly similar to others in the reference set) played a role.  We used the GEM-</w:t>
      </w:r>
      <w:proofErr w:type="spellStart"/>
      <w:r>
        <w:t>mappability</w:t>
      </w:r>
      <w:proofErr w:type="spellEnd"/>
      <w:r>
        <w:t xml:space="preserve"> program from the GEM toolkit (ref) to identify sub-sequences with a higher frequency within the reference set. We searched for 31bp regions and processed the output to identify the highest </w:t>
      </w:r>
      <w:proofErr w:type="spellStart"/>
      <w:r w:rsidRPr="00AB6787">
        <w:rPr>
          <w:i/>
        </w:rPr>
        <w:t>mappability</w:t>
      </w:r>
      <w:proofErr w:type="spellEnd"/>
      <w:r>
        <w:t xml:space="preserve"> score in any subsequence of a given reference transcript.  The table below shows the distribution of peak </w:t>
      </w:r>
      <w:proofErr w:type="spellStart"/>
      <w:r w:rsidRPr="00AB6787">
        <w:rPr>
          <w:i/>
        </w:rPr>
        <w:t>mappability</w:t>
      </w:r>
      <w:proofErr w:type="spellEnd"/>
      <w:r>
        <w:t xml:space="preserve"> scores in the set of </w:t>
      </w:r>
      <w:proofErr w:type="gramStart"/>
      <w:r>
        <w:t>transcripts which</w:t>
      </w:r>
      <w:proofErr w:type="gramEnd"/>
      <w:r>
        <w:t xml:space="preserve"> had low correlation to the original data. The higher the score the more likely it would be that a read aligner could have trouble aligning to </w:t>
      </w:r>
      <w:r w:rsidR="00A1363A">
        <w:t xml:space="preserve">at least part of the target sequence. </w:t>
      </w:r>
      <w:r>
        <w:t>The majority</w:t>
      </w:r>
      <w:r w:rsidR="00A1363A">
        <w:t xml:space="preserve"> of these problematic transcripts</w:t>
      </w:r>
      <w:r>
        <w:t xml:space="preserve"> do not get above </w:t>
      </w:r>
      <w:r w:rsidR="00A1363A">
        <w:t xml:space="preserve">a </w:t>
      </w:r>
      <w:proofErr w:type="spellStart"/>
      <w:r w:rsidR="00A1363A" w:rsidRPr="00AB6787">
        <w:rPr>
          <w:i/>
        </w:rPr>
        <w:t>mappability</w:t>
      </w:r>
      <w:proofErr w:type="spellEnd"/>
      <w:r w:rsidR="00A1363A">
        <w:t xml:space="preserve"> score of </w:t>
      </w:r>
      <w:r>
        <w:t>3</w:t>
      </w:r>
      <w:r w:rsidR="00A1363A">
        <w:t xml:space="preserve"> so this does not seem to be a major factor in general</w:t>
      </w:r>
      <w:r>
        <w:t>.</w:t>
      </w:r>
      <w:r w:rsidR="00AB6787">
        <w:t xml:space="preserve"> </w:t>
      </w:r>
    </w:p>
    <w:tbl>
      <w:tblPr>
        <w:tblW w:w="6585" w:type="dxa"/>
        <w:tblInd w:w="93" w:type="dxa"/>
        <w:tblLook w:val="04A0"/>
      </w:tblPr>
      <w:tblGrid>
        <w:gridCol w:w="1153"/>
        <w:gridCol w:w="551"/>
        <w:gridCol w:w="551"/>
        <w:gridCol w:w="461"/>
        <w:gridCol w:w="539"/>
        <w:gridCol w:w="540"/>
        <w:gridCol w:w="540"/>
        <w:gridCol w:w="540"/>
        <w:gridCol w:w="540"/>
        <w:gridCol w:w="218"/>
        <w:gridCol w:w="322"/>
        <w:gridCol w:w="630"/>
      </w:tblGrid>
      <w:tr w:rsidR="004D4D84" w:rsidRPr="004D4D84" w:rsidTr="004D4D84">
        <w:trPr>
          <w:gridAfter w:val="2"/>
          <w:wAfter w:w="952" w:type="dxa"/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eak </w:t>
            </w:r>
            <w:proofErr w:type="spellStart"/>
            <w:r w:rsidRPr="004D4D8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mappability</w:t>
            </w:r>
            <w:proofErr w:type="spellEnd"/>
            <w:r w:rsidRPr="004D4D8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core</w:t>
            </w:r>
          </w:p>
        </w:tc>
      </w:tr>
      <w:tr w:rsidR="004D4D84" w:rsidRPr="004D4D84" w:rsidTr="004D4D84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b/>
                <w:bCs/>
                <w:color w:val="000000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b/>
                <w:bCs/>
                <w:color w:val="000000"/>
              </w:rPr>
              <w:t>83</w:t>
            </w:r>
          </w:p>
        </w:tc>
      </w:tr>
      <w:tr w:rsidR="004D4D84" w:rsidRPr="004D4D84" w:rsidTr="004D4D84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color w:val="000000"/>
              </w:rPr>
              <w:t>Frequenc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84" w:rsidRPr="004D4D84" w:rsidRDefault="004D4D84" w:rsidP="004D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8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4D4D84" w:rsidRDefault="004D4D84" w:rsidP="00422482"/>
    <w:p w:rsidR="00AB6787" w:rsidRDefault="00AB6787" w:rsidP="00422482"/>
    <w:sectPr w:rsidR="00AB6787" w:rsidSect="00A64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8A1765"/>
    <w:multiLevelType w:val="hybridMultilevel"/>
    <w:tmpl w:val="827AE5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22482"/>
    <w:rsid w:val="000A05FE"/>
    <w:rsid w:val="00422482"/>
    <w:rsid w:val="00424EF9"/>
    <w:rsid w:val="004D4D84"/>
    <w:rsid w:val="005D15FB"/>
    <w:rsid w:val="00827740"/>
    <w:rsid w:val="009053AD"/>
    <w:rsid w:val="00A1363A"/>
    <w:rsid w:val="00A64C6C"/>
    <w:rsid w:val="00AB6787"/>
    <w:rsid w:val="00AC4A9C"/>
    <w:rsid w:val="00BB3637"/>
    <w:rsid w:val="00DC5A12"/>
    <w:rsid w:val="00EB3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2482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4D4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D4D8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E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EF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2</TotalTime>
  <Pages>2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zuni</dc:creator>
  <cp:lastModifiedBy>tzuni</cp:lastModifiedBy>
  <cp:revision>3</cp:revision>
  <dcterms:created xsi:type="dcterms:W3CDTF">2013-09-17T18:56:00Z</dcterms:created>
  <dcterms:modified xsi:type="dcterms:W3CDTF">2014-05-01T21:26:00Z</dcterms:modified>
</cp:coreProperties>
</file>